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4886" w14:textId="7AA930D8" w:rsidR="00654B60" w:rsidRPr="008C1012" w:rsidRDefault="008C5822" w:rsidP="00654B60">
      <w:pPr>
        <w:rPr>
          <w:smallCaps/>
          <w:sz w:val="24"/>
          <w:szCs w:val="24"/>
        </w:rPr>
      </w:pPr>
      <w:r w:rsidRPr="008C1012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S</w:t>
      </w:r>
      <w:r w:rsidR="0071566A" w:rsidRPr="008C1012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7</w:t>
      </w:r>
      <w:r w:rsidR="004F26C2" w:rsidRPr="008C1012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 Appendix</w:t>
      </w:r>
      <w:r w:rsidRPr="008C1012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: </w:t>
      </w:r>
      <w:r w:rsidR="00654B60" w:rsidRPr="008C1012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GENERALIZED LINEAR MIXED EFFECT MODELS OF LASV AND SPECIFIC MHC ALLELES/SUPERTYPES ASSOCIATIONS IN MASTOMYS.</w:t>
      </w:r>
    </w:p>
    <w:p w14:paraId="3429475C" w14:textId="77777777" w:rsidR="00316678" w:rsidRDefault="00316678" w:rsidP="009F1A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863CE5" w14:textId="3930F6B6" w:rsidR="00316678" w:rsidRDefault="00316678" w:rsidP="00692FB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4045A">
        <w:rPr>
          <w:rFonts w:ascii="Times New Roman" w:hAnsi="Times New Roman" w:cs="Times New Roman"/>
          <w:b/>
          <w:sz w:val="24"/>
          <w:szCs w:val="24"/>
        </w:rPr>
        <w:t>Table S7</w:t>
      </w:r>
      <w:r w:rsidR="00A778F7">
        <w:rPr>
          <w:rFonts w:ascii="Times New Roman" w:hAnsi="Times New Roman" w:cs="Times New Roman"/>
          <w:b/>
          <w:sz w:val="24"/>
          <w:szCs w:val="24"/>
        </w:rPr>
        <w:t>A</w:t>
      </w:r>
      <w:r w:rsidR="004C5257">
        <w:rPr>
          <w:rFonts w:ascii="Times New Roman" w:hAnsi="Times New Roman" w:cs="Times New Roman"/>
          <w:sz w:val="24"/>
          <w:szCs w:val="24"/>
        </w:rPr>
        <w:t xml:space="preserve">: Model summaries of three generalised linear models testing whether LASV PCR results (positive/negative) can be explained by </w:t>
      </w:r>
      <w:r w:rsidR="00674A08">
        <w:rPr>
          <w:rFonts w:ascii="Times New Roman" w:hAnsi="Times New Roman" w:cs="Times New Roman"/>
          <w:sz w:val="24"/>
          <w:szCs w:val="24"/>
        </w:rPr>
        <w:t>the</w:t>
      </w:r>
      <w:r w:rsidR="00674A08" w:rsidRPr="00844B5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F0AA3" w:rsidRPr="00844B5F">
        <w:rPr>
          <w:rFonts w:ascii="Times New Roman" w:hAnsi="Times New Roman" w:cs="Times New Roman"/>
          <w:i/>
          <w:iCs/>
          <w:sz w:val="24"/>
          <w:szCs w:val="24"/>
        </w:rPr>
        <w:t xml:space="preserve">M. natalensis </w:t>
      </w:r>
      <w:r w:rsidR="004C5257">
        <w:rPr>
          <w:rFonts w:ascii="Times New Roman" w:hAnsi="Times New Roman" w:cs="Times New Roman"/>
          <w:sz w:val="24"/>
          <w:szCs w:val="24"/>
        </w:rPr>
        <w:t>MHC a</w:t>
      </w:r>
      <w:r w:rsidR="004C5257" w:rsidRPr="004C5257">
        <w:rPr>
          <w:rFonts w:ascii="Times New Roman" w:hAnsi="Times New Roman" w:cs="Times New Roman"/>
          <w:sz w:val="24"/>
          <w:szCs w:val="24"/>
        </w:rPr>
        <w:t xml:space="preserve">llele </w:t>
      </w:r>
      <w:r w:rsidR="00DF2F64">
        <w:rPr>
          <w:rFonts w:ascii="Times New Roman" w:hAnsi="Times New Roman" w:cs="Times New Roman"/>
          <w:sz w:val="24"/>
          <w:szCs w:val="24"/>
        </w:rPr>
        <w:t>found</w:t>
      </w:r>
      <w:r w:rsidR="004C5257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4C5257">
        <w:rPr>
          <w:rFonts w:ascii="Times New Roman" w:hAnsi="Times New Roman" w:cs="Times New Roman"/>
          <w:sz w:val="24"/>
          <w:szCs w:val="24"/>
        </w:rPr>
        <w:t>to</w:t>
      </w:r>
      <w:r w:rsidR="004C5257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4C5257">
        <w:rPr>
          <w:rFonts w:ascii="Times New Roman" w:hAnsi="Times New Roman" w:cs="Times New Roman"/>
          <w:sz w:val="24"/>
          <w:szCs w:val="24"/>
        </w:rPr>
        <w:t xml:space="preserve">be associated by </w:t>
      </w:r>
      <w:r w:rsidR="004C5257" w:rsidRPr="004C5257">
        <w:rPr>
          <w:rFonts w:ascii="Times New Roman" w:hAnsi="Times New Roman" w:cs="Times New Roman"/>
          <w:sz w:val="24"/>
          <w:szCs w:val="24"/>
        </w:rPr>
        <w:t>co-occurrence</w:t>
      </w:r>
      <w:r w:rsidR="004C5257">
        <w:rPr>
          <w:rFonts w:ascii="Times New Roman" w:hAnsi="Times New Roman" w:cs="Times New Roman"/>
          <w:sz w:val="24"/>
          <w:szCs w:val="24"/>
        </w:rPr>
        <w:t>, the individual number of MHC alleles, age and sex. Significant</w:t>
      </w:r>
      <w:r w:rsidR="004C5257" w:rsidRPr="004C5257">
        <w:t xml:space="preserve"> </w:t>
      </w:r>
      <w:r w:rsidR="004C5257">
        <w:rPr>
          <w:rFonts w:ascii="Times New Roman" w:hAnsi="Times New Roman" w:cs="Times New Roman"/>
          <w:sz w:val="24"/>
          <w:szCs w:val="24"/>
        </w:rPr>
        <w:t>p</w:t>
      </w:r>
      <w:r w:rsidR="004C5257" w:rsidRPr="004C5257">
        <w:rPr>
          <w:rFonts w:ascii="Times New Roman" w:hAnsi="Times New Roman" w:cs="Times New Roman"/>
          <w:sz w:val="24"/>
          <w:szCs w:val="24"/>
        </w:rPr>
        <w:t xml:space="preserve"> values are in bold and underlined.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764"/>
        <w:gridCol w:w="2199"/>
        <w:gridCol w:w="1283"/>
      </w:tblGrid>
      <w:tr w:rsidR="004C5257" w:rsidRPr="002C5E42" w14:paraId="6737B507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171A7E" w14:textId="4D40D3AC" w:rsidR="004C5257" w:rsidRPr="00692FB9" w:rsidRDefault="00732DDF" w:rsidP="00692FB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2CA4" w14:textId="12042338" w:rsidR="004C5257" w:rsidRPr="002C5E42" w:rsidRDefault="0040787C" w:rsidP="00407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5364" w14:textId="0E0E162F" w:rsidR="004C5257" w:rsidRPr="002C5E42" w:rsidRDefault="004C5257" w:rsidP="00C27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E591" w14:textId="1934BC07" w:rsidR="004C5257" w:rsidRPr="002C5E42" w:rsidRDefault="004C5257" w:rsidP="00C27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C5257" w:rsidRPr="00076FE9" w14:paraId="6CE140CA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8C713" w14:textId="6B0644D3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MHC-I*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1592" w14:textId="086B176B" w:rsidR="004C5257" w:rsidRPr="00F46D53" w:rsidRDefault="0040787C" w:rsidP="004C52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46D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DF2F64" w:rsidRPr="00F46D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F46D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4A93" w14:textId="105655B3" w:rsidR="004C5257" w:rsidRPr="00F46D53" w:rsidRDefault="0040787C" w:rsidP="004C52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46D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9648" w14:textId="4D9AA094" w:rsidR="004C5257" w:rsidRPr="00076FE9" w:rsidRDefault="004C5257" w:rsidP="004C52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076FE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1</w:t>
            </w:r>
          </w:p>
        </w:tc>
      </w:tr>
      <w:tr w:rsidR="004C5257" w:rsidRPr="002C5E42" w14:paraId="25D2DB63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7F704F" w14:textId="7777777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41F7" w14:textId="4BD6FEC5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39491" w14:textId="7667C900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77FC" w14:textId="21F065A7" w:rsidR="004C5257" w:rsidRPr="002C5E42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4C5257" w:rsidRPr="002C5E42" w14:paraId="3EBB70EA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71A77" w14:textId="7777777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153B" w14:textId="5385E190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E55A5" w14:textId="226D4B6E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7348" w14:textId="101D14CD" w:rsidR="004C5257" w:rsidRPr="002C5E42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4C5257" w:rsidRPr="002C5E42" w14:paraId="6351ECB0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E7A018" w14:textId="7777777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7F73" w14:textId="15D8F3DD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4A9A" w14:textId="2FA5B7F0" w:rsidR="004C5257" w:rsidRPr="00076FE9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5B809" w14:textId="785A78F6" w:rsidR="004C5257" w:rsidRPr="002C5E42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</w:tr>
      <w:tr w:rsidR="004C5257" w:rsidRPr="002C5E42" w14:paraId="4B216D55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80306" w14:textId="7777777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B00F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EFBC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7F9A7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5257" w:rsidRPr="002C5E42" w14:paraId="61918E18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6B29A" w14:textId="66C4DE8A" w:rsidR="004C5257" w:rsidRPr="00692FB9" w:rsidRDefault="00732DDF" w:rsidP="00692FB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EB30E" w14:textId="65A92530" w:rsidR="004C5257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1CB2" w14:textId="2DD1FAE5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18ED7" w14:textId="7C8CC0EB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C5257" w:rsidRPr="002C5E42" w14:paraId="09A475D4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FD53" w14:textId="3D83C23D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MHC-I*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41997" w14:textId="1DD459E9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97C9" w14:textId="72B9E14A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E35F" w14:textId="0B286C65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FE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9</w:t>
            </w:r>
          </w:p>
        </w:tc>
      </w:tr>
      <w:tr w:rsidR="004C5257" w:rsidRPr="002C5E42" w14:paraId="3C2A0A0E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ED8B4" w14:textId="114EE79F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C458A" w14:textId="337EDA1A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471EE" w14:textId="519E3D30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BD81" w14:textId="42F71E1B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</w:tr>
      <w:tr w:rsidR="004C5257" w:rsidRPr="002C5E42" w14:paraId="3FB12CD7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94F25" w14:textId="18B1B7F5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E0386" w14:textId="23DCA756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A17A6" w14:textId="298D9E75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31B2" w14:textId="592E7414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</w:tr>
      <w:tr w:rsidR="004C5257" w:rsidRPr="002C5E42" w14:paraId="3A8B8D5A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823B6" w14:textId="07235EC0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EB026" w14:textId="7A3FA0B1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849AA" w14:textId="2D0A65DF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EF0E0" w14:textId="2A6760FA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</w:tr>
      <w:tr w:rsidR="004C5257" w:rsidRPr="002C5E42" w14:paraId="158452C9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2B13B" w14:textId="7777777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6041E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CB03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1234E" w14:textId="777777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5257" w:rsidRPr="002C5E42" w14:paraId="08E46EEA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0716B" w14:textId="1E180DCA" w:rsidR="004C5257" w:rsidRPr="00692FB9" w:rsidRDefault="00732DDF" w:rsidP="00692FB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DFD2" w14:textId="3C732FAD" w:rsidR="004C5257" w:rsidRDefault="0040787C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8635" w14:textId="0FA7366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7701B" w14:textId="2B978077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C5257" w:rsidRPr="002C5E42" w14:paraId="74540517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F490F" w14:textId="38C1A643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MHC-I*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2759A" w14:textId="307F7F3D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74C7" w14:textId="67CD4C80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DC58" w14:textId="55D7EFEA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FE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4</w:t>
            </w:r>
          </w:p>
        </w:tc>
      </w:tr>
      <w:tr w:rsidR="004C5257" w:rsidRPr="002C5E42" w14:paraId="11481365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83AB5" w14:textId="581BD227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0DB7D" w14:textId="5159A3CA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2AEB" w14:textId="1C889FCA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5169" w14:textId="5EAD5FC9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4C5257" w:rsidRPr="002C5E42" w14:paraId="7ACB023B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98A3A" w14:textId="3C4098DB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8CFAE" w14:textId="49F17A45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FC4F" w14:textId="70939D25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34215" w14:textId="46E4C55E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</w:tr>
      <w:tr w:rsidR="004C5257" w:rsidRPr="002C5E42" w14:paraId="70D20AA0" w14:textId="77777777" w:rsidTr="00692FB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7AD19" w14:textId="5174851C" w:rsidR="004C5257" w:rsidRPr="002C5E42" w:rsidRDefault="004C5257" w:rsidP="004C52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622F" w14:textId="59676824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9791" w14:textId="1C2BB8B5" w:rsidR="004C5257" w:rsidRDefault="005C6306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25E21" w14:textId="5425A3B1" w:rsidR="004C5257" w:rsidRDefault="004C5257" w:rsidP="004C52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</w:tbl>
    <w:p w14:paraId="639B4C19" w14:textId="77777777" w:rsidR="004C5257" w:rsidRDefault="004C5257" w:rsidP="009F1A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4174CB" w14:textId="3B418208" w:rsidR="00674A08" w:rsidRDefault="00316678" w:rsidP="00674A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62209">
        <w:rPr>
          <w:rFonts w:ascii="Times New Roman" w:hAnsi="Times New Roman" w:cs="Times New Roman"/>
          <w:b/>
          <w:sz w:val="24"/>
          <w:szCs w:val="20"/>
          <w:lang w:val="en-US"/>
        </w:rPr>
        <w:t>Table S</w:t>
      </w:r>
      <w:r w:rsidR="00A778F7">
        <w:rPr>
          <w:rFonts w:ascii="Times New Roman" w:hAnsi="Times New Roman" w:cs="Times New Roman"/>
          <w:b/>
          <w:sz w:val="24"/>
          <w:szCs w:val="20"/>
          <w:lang w:val="en-US"/>
        </w:rPr>
        <w:t>7B</w:t>
      </w:r>
      <w:r w:rsidR="00076FE9" w:rsidRPr="00D62209">
        <w:rPr>
          <w:rFonts w:ascii="Times New Roman" w:hAnsi="Times New Roman" w:cs="Times New Roman"/>
          <w:b/>
          <w:sz w:val="24"/>
          <w:szCs w:val="20"/>
          <w:lang w:val="en-US"/>
        </w:rPr>
        <w:t xml:space="preserve">: </w:t>
      </w:r>
      <w:r w:rsidR="00674A08">
        <w:rPr>
          <w:rFonts w:ascii="Times New Roman" w:hAnsi="Times New Roman" w:cs="Times New Roman"/>
          <w:sz w:val="24"/>
          <w:szCs w:val="24"/>
        </w:rPr>
        <w:t xml:space="preserve">Model summaries of two generalised linear models testing whether LASV IgG results (positive/negative) can be explained by the </w:t>
      </w:r>
      <w:r w:rsidR="00DF0AA3" w:rsidRPr="00297679">
        <w:rPr>
          <w:rFonts w:ascii="Times New Roman" w:hAnsi="Times New Roman" w:cs="Times New Roman"/>
          <w:i/>
          <w:iCs/>
          <w:sz w:val="24"/>
          <w:szCs w:val="24"/>
        </w:rPr>
        <w:t xml:space="preserve">M. natalensis </w:t>
      </w:r>
      <w:r w:rsidR="00674A08">
        <w:rPr>
          <w:rFonts w:ascii="Times New Roman" w:hAnsi="Times New Roman" w:cs="Times New Roman"/>
          <w:sz w:val="24"/>
          <w:szCs w:val="24"/>
        </w:rPr>
        <w:t>MHC a</w:t>
      </w:r>
      <w:r w:rsidR="00674A08" w:rsidRPr="004C5257">
        <w:rPr>
          <w:rFonts w:ascii="Times New Roman" w:hAnsi="Times New Roman" w:cs="Times New Roman"/>
          <w:sz w:val="24"/>
          <w:szCs w:val="24"/>
        </w:rPr>
        <w:t xml:space="preserve">llele </w:t>
      </w:r>
      <w:r w:rsidR="00674A08">
        <w:rPr>
          <w:rFonts w:ascii="Times New Roman" w:hAnsi="Times New Roman" w:cs="Times New Roman"/>
          <w:sz w:val="24"/>
          <w:szCs w:val="24"/>
        </w:rPr>
        <w:t>found</w:t>
      </w:r>
      <w:r w:rsidR="00674A08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674A08">
        <w:rPr>
          <w:rFonts w:ascii="Times New Roman" w:hAnsi="Times New Roman" w:cs="Times New Roman"/>
          <w:sz w:val="24"/>
          <w:szCs w:val="24"/>
        </w:rPr>
        <w:t>to</w:t>
      </w:r>
      <w:r w:rsidR="00674A08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674A08">
        <w:rPr>
          <w:rFonts w:ascii="Times New Roman" w:hAnsi="Times New Roman" w:cs="Times New Roman"/>
          <w:sz w:val="24"/>
          <w:szCs w:val="24"/>
        </w:rPr>
        <w:t xml:space="preserve">be associated by </w:t>
      </w:r>
      <w:r w:rsidR="00674A08" w:rsidRPr="004C5257">
        <w:rPr>
          <w:rFonts w:ascii="Times New Roman" w:hAnsi="Times New Roman" w:cs="Times New Roman"/>
          <w:sz w:val="24"/>
          <w:szCs w:val="24"/>
        </w:rPr>
        <w:t>co-occurrence</w:t>
      </w:r>
      <w:r w:rsidR="00674A08">
        <w:rPr>
          <w:rFonts w:ascii="Times New Roman" w:hAnsi="Times New Roman" w:cs="Times New Roman"/>
          <w:sz w:val="24"/>
          <w:szCs w:val="24"/>
        </w:rPr>
        <w:t>, the individual number of MHC alleles, age and sex. Significant</w:t>
      </w:r>
      <w:r w:rsidR="00674A08" w:rsidRPr="004C5257">
        <w:t xml:space="preserve"> </w:t>
      </w:r>
      <w:r w:rsidR="00674A08">
        <w:rPr>
          <w:rFonts w:ascii="Times New Roman" w:hAnsi="Times New Roman" w:cs="Times New Roman"/>
          <w:sz w:val="24"/>
          <w:szCs w:val="24"/>
        </w:rPr>
        <w:t>p</w:t>
      </w:r>
      <w:r w:rsidR="00674A08" w:rsidRPr="004C5257">
        <w:rPr>
          <w:rFonts w:ascii="Times New Roman" w:hAnsi="Times New Roman" w:cs="Times New Roman"/>
          <w:sz w:val="24"/>
          <w:szCs w:val="24"/>
        </w:rPr>
        <w:t xml:space="preserve"> values are in bold and underlined.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764"/>
        <w:gridCol w:w="2199"/>
        <w:gridCol w:w="1283"/>
      </w:tblGrid>
      <w:tr w:rsidR="00D62209" w:rsidRPr="002C5E42" w14:paraId="72999719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364C5" w14:textId="77777777" w:rsidR="00674A08" w:rsidRPr="00692FB9" w:rsidRDefault="00674A08" w:rsidP="0029767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D86C0" w14:textId="131DCCC8" w:rsidR="00674A08" w:rsidRPr="002C5E42" w:rsidRDefault="00674A08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3B88" w14:textId="77777777" w:rsidR="00674A08" w:rsidRPr="002C5E42" w:rsidRDefault="00674A08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AAB1" w14:textId="77777777" w:rsidR="00674A08" w:rsidRPr="002C5E42" w:rsidRDefault="00674A08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71BF0" w:rsidRPr="00076FE9" w14:paraId="58B6442F" w14:textId="77777777" w:rsidTr="0041427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D36AE" w14:textId="77777777" w:rsidR="005444CD" w:rsidRPr="002C5E42" w:rsidRDefault="005444CD" w:rsidP="00544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MHC-I*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A80D" w14:textId="0FE67CE8" w:rsidR="005444CD" w:rsidRPr="004938B4" w:rsidRDefault="00D62209" w:rsidP="005444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6B17E" w14:textId="03FC55ED" w:rsidR="005444CD" w:rsidRPr="004938B4" w:rsidRDefault="00971BF0" w:rsidP="005444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42683" w14:textId="35B804C3" w:rsidR="005444CD" w:rsidRPr="00076FE9" w:rsidRDefault="005444CD" w:rsidP="005444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2A135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19</w:t>
            </w:r>
          </w:p>
        </w:tc>
      </w:tr>
      <w:tr w:rsidR="00971BF0" w:rsidRPr="002C5E42" w14:paraId="66D86C63" w14:textId="77777777" w:rsidTr="0041427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29BAF" w14:textId="77777777" w:rsidR="005444CD" w:rsidRPr="002C5E42" w:rsidRDefault="005444CD" w:rsidP="00544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75E5" w14:textId="3C41BABD" w:rsidR="005444CD" w:rsidRPr="00076FE9" w:rsidRDefault="00D62209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AC8E" w14:textId="7C2ADAEE" w:rsidR="005444CD" w:rsidRPr="00076FE9" w:rsidRDefault="00971BF0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69FAC" w14:textId="6F9B748B" w:rsidR="005444CD" w:rsidRPr="002C5E42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</w:tr>
      <w:tr w:rsidR="00971BF0" w:rsidRPr="002C5E42" w14:paraId="4A607C86" w14:textId="77777777" w:rsidTr="0041427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3092E" w14:textId="77777777" w:rsidR="005444CD" w:rsidRPr="002C5E42" w:rsidRDefault="005444CD" w:rsidP="00544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3DCD0" w14:textId="7B43B1B3" w:rsidR="005444CD" w:rsidRPr="00076FE9" w:rsidRDefault="00D62209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AECC2" w14:textId="4C5795D7" w:rsidR="005444CD" w:rsidRPr="00076FE9" w:rsidRDefault="00971BF0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9961C" w14:textId="39D2F22E" w:rsidR="005444CD" w:rsidRPr="002C5E42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A0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1</w:t>
            </w:r>
          </w:p>
        </w:tc>
      </w:tr>
      <w:tr w:rsidR="00971BF0" w:rsidRPr="002C5E42" w14:paraId="35822C63" w14:textId="77777777" w:rsidTr="0041427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5FE0A" w14:textId="77777777" w:rsidR="005444CD" w:rsidRPr="002C5E42" w:rsidRDefault="005444CD" w:rsidP="00544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ABE8" w14:textId="5124D6D8" w:rsidR="005444CD" w:rsidRPr="00076FE9" w:rsidRDefault="00D62209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E13C" w14:textId="659626B3" w:rsidR="005444CD" w:rsidRPr="00076FE9" w:rsidRDefault="00971BF0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7A1AD" w14:textId="6CA1A7F3" w:rsidR="005444CD" w:rsidRPr="002C5E42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  <w:tr w:rsidR="00971BF0" w:rsidRPr="002C5E42" w14:paraId="4E1176E9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D90D4" w14:textId="77777777" w:rsidR="005444CD" w:rsidRPr="002C5E42" w:rsidRDefault="005444CD" w:rsidP="00544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FE10" w14:textId="77777777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9EFB" w14:textId="77777777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3BDB3" w14:textId="77777777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1BF0" w:rsidRPr="002C5E42" w14:paraId="5184BD45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B9E4A" w14:textId="77777777" w:rsidR="005444CD" w:rsidRPr="00692FB9" w:rsidRDefault="005444CD" w:rsidP="005444CD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447F6" w14:textId="7945D2EB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825B" w14:textId="77777777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ABCAB" w14:textId="77777777" w:rsidR="005444CD" w:rsidRDefault="005444CD" w:rsidP="005444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71BF0" w:rsidRPr="002C5E42" w14:paraId="79CBFA7D" w14:textId="77777777" w:rsidTr="00074185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CF0A" w14:textId="197BE998" w:rsidR="00904887" w:rsidRPr="002C5E42" w:rsidRDefault="00904887" w:rsidP="00904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MHC-I*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9DB4" w14:textId="3F7C1507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AF1F5" w14:textId="5F2310D6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12F99" w14:textId="3AA26E3B" w:rsidR="00904887" w:rsidRDefault="00904887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971BF0" w:rsidRPr="002C5E42" w14:paraId="4674F75A" w14:textId="77777777" w:rsidTr="00074185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57B8F" w14:textId="77777777" w:rsidR="00904887" w:rsidRPr="002C5E42" w:rsidRDefault="00904887" w:rsidP="00904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1D106" w14:textId="0723F7CD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B63D" w14:textId="5A6AE19A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7FA95" w14:textId="046B9EF6" w:rsidR="00904887" w:rsidRDefault="00904887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971BF0" w:rsidRPr="002C5E42" w14:paraId="7046FF5B" w14:textId="77777777" w:rsidTr="00074185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20DA4" w14:textId="77777777" w:rsidR="00904887" w:rsidRPr="002C5E42" w:rsidRDefault="00904887" w:rsidP="00904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0D2A" w14:textId="0F4B7AC1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F420" w14:textId="6E834406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550BB" w14:textId="2FBDE875" w:rsidR="00904887" w:rsidRDefault="00904887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35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1</w:t>
            </w:r>
          </w:p>
        </w:tc>
      </w:tr>
      <w:tr w:rsidR="00971BF0" w:rsidRPr="002C5E42" w14:paraId="70FB4575" w14:textId="77777777" w:rsidTr="00074185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F35C6" w14:textId="77777777" w:rsidR="00904887" w:rsidRPr="002C5E42" w:rsidRDefault="00904887" w:rsidP="00904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E68A" w14:textId="0A2C21E0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0E7A" w14:textId="62A17598" w:rsidR="00904887" w:rsidRDefault="00D62209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B5010" w14:textId="238BA6F9" w:rsidR="00904887" w:rsidRDefault="00904887" w:rsidP="00904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</w:t>
            </w:r>
          </w:p>
        </w:tc>
      </w:tr>
    </w:tbl>
    <w:p w14:paraId="0866FFA7" w14:textId="77777777" w:rsidR="005C6306" w:rsidRDefault="005C6306" w:rsidP="009F1A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25BC89" w14:textId="36753171" w:rsidR="00316678" w:rsidRPr="004B3B44" w:rsidRDefault="00316678" w:rsidP="00844B5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Table S7</w:t>
      </w:r>
      <w:r w:rsidR="00A778F7">
        <w:rPr>
          <w:rFonts w:ascii="Times New Roman" w:hAnsi="Times New Roman" w:cs="Times New Roman"/>
          <w:b/>
          <w:sz w:val="24"/>
          <w:szCs w:val="20"/>
          <w:lang w:val="en-US"/>
        </w:rPr>
        <w:t>C</w:t>
      </w:r>
      <w:r w:rsidR="002505B3" w:rsidRPr="00844B5F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="00D62209">
        <w:rPr>
          <w:rFonts w:ascii="Times New Roman" w:hAnsi="Times New Roman" w:cs="Times New Roman"/>
          <w:sz w:val="24"/>
          <w:szCs w:val="24"/>
        </w:rPr>
        <w:t xml:space="preserve">Model summaries of two generalised linear models testing whether LASV PCR results (positive/negative) can be explained by the </w:t>
      </w:r>
      <w:r w:rsidR="00DF0AA3" w:rsidRPr="00297679">
        <w:rPr>
          <w:rFonts w:ascii="Times New Roman" w:hAnsi="Times New Roman" w:cs="Times New Roman"/>
          <w:i/>
          <w:iCs/>
          <w:sz w:val="24"/>
          <w:szCs w:val="24"/>
        </w:rPr>
        <w:t xml:space="preserve">M. natalensis </w:t>
      </w:r>
      <w:r w:rsidR="00D62209">
        <w:rPr>
          <w:rFonts w:ascii="Times New Roman" w:hAnsi="Times New Roman" w:cs="Times New Roman"/>
          <w:sz w:val="24"/>
          <w:szCs w:val="24"/>
        </w:rPr>
        <w:t>MHC supertype (ST)</w:t>
      </w:r>
      <w:r w:rsidR="00D62209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D62209">
        <w:rPr>
          <w:rFonts w:ascii="Times New Roman" w:hAnsi="Times New Roman" w:cs="Times New Roman"/>
          <w:sz w:val="24"/>
          <w:szCs w:val="24"/>
        </w:rPr>
        <w:t>found</w:t>
      </w:r>
      <w:r w:rsidR="00D62209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D62209">
        <w:rPr>
          <w:rFonts w:ascii="Times New Roman" w:hAnsi="Times New Roman" w:cs="Times New Roman"/>
          <w:sz w:val="24"/>
          <w:szCs w:val="24"/>
        </w:rPr>
        <w:t>to</w:t>
      </w:r>
      <w:r w:rsidR="00D62209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D62209">
        <w:rPr>
          <w:rFonts w:ascii="Times New Roman" w:hAnsi="Times New Roman" w:cs="Times New Roman"/>
          <w:sz w:val="24"/>
          <w:szCs w:val="24"/>
        </w:rPr>
        <w:t xml:space="preserve">be associated by </w:t>
      </w:r>
      <w:r w:rsidR="00D62209" w:rsidRPr="004C5257">
        <w:rPr>
          <w:rFonts w:ascii="Times New Roman" w:hAnsi="Times New Roman" w:cs="Times New Roman"/>
          <w:sz w:val="24"/>
          <w:szCs w:val="24"/>
        </w:rPr>
        <w:t>co-occurrence</w:t>
      </w:r>
      <w:r w:rsidR="00D62209">
        <w:rPr>
          <w:rFonts w:ascii="Times New Roman" w:hAnsi="Times New Roman" w:cs="Times New Roman"/>
          <w:sz w:val="24"/>
          <w:szCs w:val="24"/>
        </w:rPr>
        <w:t>, the individual number of MHC alleles, age and sex. Significant</w:t>
      </w:r>
      <w:r w:rsidR="00D62209" w:rsidRPr="004C5257">
        <w:t xml:space="preserve"> </w:t>
      </w:r>
      <w:r w:rsidR="00D62209">
        <w:rPr>
          <w:rFonts w:ascii="Times New Roman" w:hAnsi="Times New Roman" w:cs="Times New Roman"/>
          <w:sz w:val="24"/>
          <w:szCs w:val="24"/>
        </w:rPr>
        <w:t>p</w:t>
      </w:r>
      <w:r w:rsidR="00D62209" w:rsidRPr="004C5257">
        <w:rPr>
          <w:rFonts w:ascii="Times New Roman" w:hAnsi="Times New Roman" w:cs="Times New Roman"/>
          <w:sz w:val="24"/>
          <w:szCs w:val="24"/>
        </w:rPr>
        <w:t xml:space="preserve"> values are in bold and underlined.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764"/>
        <w:gridCol w:w="2199"/>
        <w:gridCol w:w="1283"/>
      </w:tblGrid>
      <w:tr w:rsidR="00DD18BB" w:rsidRPr="002C5E42" w14:paraId="4877F001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62D27" w14:textId="77777777" w:rsidR="00534B7D" w:rsidRPr="00692FB9" w:rsidRDefault="00534B7D" w:rsidP="0029767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F0A09" w14:textId="77777777" w:rsidR="00534B7D" w:rsidRPr="002C5E42" w:rsidRDefault="00534B7D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0BF14" w14:textId="77777777" w:rsidR="00534B7D" w:rsidRPr="002C5E42" w:rsidRDefault="00534B7D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4ADE" w14:textId="77777777" w:rsidR="00534B7D" w:rsidRPr="002C5E42" w:rsidRDefault="00534B7D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DD18BB" w:rsidRPr="00076FE9" w14:paraId="6EE4B562" w14:textId="77777777" w:rsidTr="0025481A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2989" w14:textId="51C26CAB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93812" w14:textId="31431214" w:rsidR="00534B7D" w:rsidRPr="00297679" w:rsidRDefault="00534B7D" w:rsidP="00534B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8F96E" w14:textId="79EA87BC" w:rsidR="00534B7D" w:rsidRPr="00297679" w:rsidRDefault="00534B7D" w:rsidP="00534B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5EA91" w14:textId="5D6FBE4D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DD18BB" w:rsidRPr="002C5E42" w14:paraId="42688B11" w14:textId="77777777" w:rsidTr="0025481A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F6257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999F" w14:textId="751945CE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E1F76" w14:textId="35663D7F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9BC46" w14:textId="22E48430" w:rsidR="00534B7D" w:rsidRPr="002C5E42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DD18BB" w:rsidRPr="002C5E42" w14:paraId="55015D1A" w14:textId="77777777" w:rsidTr="0025481A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BE983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145E" w14:textId="6597E70B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2275" w14:textId="2E51F0E7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A0D9" w14:textId="33AFF4B6" w:rsidR="00534B7D" w:rsidRPr="002C5E42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DD18BB" w:rsidRPr="002C5E42" w14:paraId="3AB77427" w14:textId="77777777" w:rsidTr="0025481A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D9818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0AEE8" w14:textId="0F8790E7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2BA1E" w14:textId="18939780" w:rsidR="00534B7D" w:rsidRPr="00076FE9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07CF" w14:textId="004BCAB4" w:rsidR="00534B7D" w:rsidRPr="002C5E42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DD18BB" w:rsidRPr="002C5E42" w14:paraId="35C1C0A2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FE1D9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07F7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692B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79AE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18BB" w:rsidRPr="002C5E42" w14:paraId="538EF682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7D812" w14:textId="77777777" w:rsidR="00534B7D" w:rsidRPr="00692FB9" w:rsidRDefault="00534B7D" w:rsidP="00534B7D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26D8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4136D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DFE3" w14:textId="77777777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DD18BB" w:rsidRPr="002C5E42" w14:paraId="2D6C576C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3BA8F" w14:textId="326B71DA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8D7EA" w14:textId="7EB5CB56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0F49" w14:textId="5432D361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75748" w14:textId="5DC1DC48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DD18BB" w:rsidRPr="002C5E42" w14:paraId="2B60BE95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62A426" w14:textId="584D66CE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</w:t>
            </w:r>
            <w:r w:rsidR="009A19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01E72" w14:textId="71812745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CD0AE" w14:textId="3693CE1F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E982C" w14:textId="712C8C65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</w:tr>
      <w:tr w:rsidR="00DD18BB" w:rsidRPr="002C5E42" w14:paraId="59A0866D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C1180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3E41" w14:textId="3194DBCE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2CE4" w14:textId="4E34F6DD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BE22D" w14:textId="55130184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</w:tr>
      <w:tr w:rsidR="00DD18BB" w:rsidRPr="002C5E42" w14:paraId="6B99F3F8" w14:textId="77777777" w:rsidTr="00297679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1F8A2" w14:textId="77777777" w:rsidR="00534B7D" w:rsidRPr="002C5E42" w:rsidRDefault="00534B7D" w:rsidP="00534B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546A" w14:textId="35669195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F4033" w14:textId="594204F0" w:rsidR="00534B7D" w:rsidRDefault="009A1969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EA843" w14:textId="552E047C" w:rsidR="00534B7D" w:rsidRDefault="00534B7D" w:rsidP="00534B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</w:tr>
    </w:tbl>
    <w:p w14:paraId="120A1747" w14:textId="77777777" w:rsidR="00137DAA" w:rsidRPr="00844B5F" w:rsidRDefault="00137DAA" w:rsidP="00137DA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4B5F">
        <w:rPr>
          <w:rFonts w:ascii="Times New Roman" w:hAnsi="Times New Roman" w:cs="Times New Roman"/>
          <w:sz w:val="20"/>
          <w:szCs w:val="20"/>
          <w:lang w:val="en-US"/>
        </w:rPr>
        <w:t>? - Model did not converge</w:t>
      </w:r>
    </w:p>
    <w:p w14:paraId="0E8CDFE7" w14:textId="77777777" w:rsidR="00534B7D" w:rsidRDefault="00534B7D" w:rsidP="009F1A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57A692" w14:textId="7E62298C" w:rsidR="00D107DF" w:rsidRPr="00844B5F" w:rsidRDefault="00316678" w:rsidP="00844B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44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F794C" w:rsidRPr="00844B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1566A" w:rsidRPr="00844B5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A778F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BF794C" w:rsidRPr="00844B5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F794C" w:rsidRPr="00844B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7DF">
        <w:rPr>
          <w:rFonts w:ascii="Times New Roman" w:hAnsi="Times New Roman" w:cs="Times New Roman"/>
          <w:sz w:val="24"/>
          <w:szCs w:val="24"/>
        </w:rPr>
        <w:t>Model summaries of two generalised linear models testing whether LASV PCR and IgG results (positive/negative) can be explained by the</w:t>
      </w:r>
      <w:r w:rsidR="00D107DF" w:rsidRPr="00297679">
        <w:rPr>
          <w:rFonts w:ascii="Times New Roman" w:hAnsi="Times New Roman" w:cs="Times New Roman"/>
          <w:i/>
          <w:iCs/>
          <w:sz w:val="24"/>
          <w:szCs w:val="24"/>
        </w:rPr>
        <w:t xml:space="preserve"> M. </w:t>
      </w:r>
      <w:r w:rsidR="00D107DF">
        <w:rPr>
          <w:rFonts w:ascii="Times New Roman" w:hAnsi="Times New Roman" w:cs="Times New Roman"/>
          <w:i/>
          <w:iCs/>
          <w:sz w:val="24"/>
          <w:szCs w:val="24"/>
        </w:rPr>
        <w:t>erythroleucus</w:t>
      </w:r>
      <w:r w:rsidR="00D107DF" w:rsidRPr="002976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07DF">
        <w:rPr>
          <w:rFonts w:ascii="Times New Roman" w:hAnsi="Times New Roman" w:cs="Times New Roman"/>
          <w:sz w:val="24"/>
          <w:szCs w:val="24"/>
        </w:rPr>
        <w:t>MHC a</w:t>
      </w:r>
      <w:r w:rsidR="00D107DF" w:rsidRPr="004C5257">
        <w:rPr>
          <w:rFonts w:ascii="Times New Roman" w:hAnsi="Times New Roman" w:cs="Times New Roman"/>
          <w:sz w:val="24"/>
          <w:szCs w:val="24"/>
        </w:rPr>
        <w:t xml:space="preserve">llele </w:t>
      </w:r>
      <w:r w:rsidR="00D107DF">
        <w:rPr>
          <w:rFonts w:ascii="Times New Roman" w:hAnsi="Times New Roman" w:cs="Times New Roman"/>
          <w:sz w:val="24"/>
          <w:szCs w:val="24"/>
        </w:rPr>
        <w:t>found</w:t>
      </w:r>
      <w:r w:rsidR="00D107DF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D107DF">
        <w:rPr>
          <w:rFonts w:ascii="Times New Roman" w:hAnsi="Times New Roman" w:cs="Times New Roman"/>
          <w:sz w:val="24"/>
          <w:szCs w:val="24"/>
        </w:rPr>
        <w:t>to</w:t>
      </w:r>
      <w:r w:rsidR="00D107DF" w:rsidRPr="004C5257">
        <w:rPr>
          <w:rFonts w:ascii="Times New Roman" w:hAnsi="Times New Roman" w:cs="Times New Roman"/>
          <w:sz w:val="24"/>
          <w:szCs w:val="24"/>
        </w:rPr>
        <w:t xml:space="preserve"> </w:t>
      </w:r>
      <w:r w:rsidR="00D107DF">
        <w:rPr>
          <w:rFonts w:ascii="Times New Roman" w:hAnsi="Times New Roman" w:cs="Times New Roman"/>
          <w:sz w:val="24"/>
          <w:szCs w:val="24"/>
        </w:rPr>
        <w:t xml:space="preserve">be associated by </w:t>
      </w:r>
      <w:r w:rsidR="00D107DF" w:rsidRPr="004C5257">
        <w:rPr>
          <w:rFonts w:ascii="Times New Roman" w:hAnsi="Times New Roman" w:cs="Times New Roman"/>
          <w:sz w:val="24"/>
          <w:szCs w:val="24"/>
        </w:rPr>
        <w:t>co-occurrence</w:t>
      </w:r>
      <w:r w:rsidR="00D107DF">
        <w:rPr>
          <w:rFonts w:ascii="Times New Roman" w:hAnsi="Times New Roman" w:cs="Times New Roman"/>
          <w:sz w:val="24"/>
          <w:szCs w:val="24"/>
        </w:rPr>
        <w:t>, the individual number of MHC alleles, age and sex. Significant</w:t>
      </w:r>
      <w:r w:rsidR="00D107DF" w:rsidRPr="004C5257">
        <w:t xml:space="preserve"> </w:t>
      </w:r>
      <w:r w:rsidR="00D107DF">
        <w:rPr>
          <w:rFonts w:ascii="Times New Roman" w:hAnsi="Times New Roman" w:cs="Times New Roman"/>
          <w:sz w:val="24"/>
          <w:szCs w:val="24"/>
        </w:rPr>
        <w:t>p</w:t>
      </w:r>
      <w:r w:rsidR="00D107DF" w:rsidRPr="004C5257">
        <w:rPr>
          <w:rFonts w:ascii="Times New Roman" w:hAnsi="Times New Roman" w:cs="Times New Roman"/>
          <w:sz w:val="24"/>
          <w:szCs w:val="24"/>
        </w:rPr>
        <w:t xml:space="preserve"> values are in bold and underlined.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764"/>
        <w:gridCol w:w="2199"/>
        <w:gridCol w:w="1283"/>
      </w:tblGrid>
      <w:tr w:rsidR="00E964C6" w:rsidRPr="002C5E42" w14:paraId="39BB3E65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035D0" w14:textId="77777777" w:rsidR="00E964C6" w:rsidRPr="00692FB9" w:rsidRDefault="00E964C6" w:rsidP="0029767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152C" w14:textId="77777777" w:rsidR="00E964C6" w:rsidRPr="002C5E42" w:rsidRDefault="00E964C6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2240E" w14:textId="77777777" w:rsidR="00E964C6" w:rsidRPr="002C5E42" w:rsidRDefault="00E964C6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E1C94" w14:textId="77777777" w:rsidR="00E964C6" w:rsidRPr="002C5E42" w:rsidRDefault="00E964C6" w:rsidP="0029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E964C6" w:rsidRPr="00076FE9" w14:paraId="71703207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805B" w14:textId="7B730A1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C-I*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10D3" w14:textId="02D6CB50" w:rsidR="00E964C6" w:rsidRPr="004938B4" w:rsidRDefault="003D2B4F" w:rsidP="00E964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72D3" w14:textId="5F44DE74" w:rsidR="00E964C6" w:rsidRPr="004938B4" w:rsidRDefault="00EA45EE" w:rsidP="00E964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5F261" w14:textId="09154EB4" w:rsidR="00E964C6" w:rsidRPr="00076FE9" w:rsidRDefault="00E964C6" w:rsidP="00E964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3E109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4</w:t>
            </w:r>
          </w:p>
        </w:tc>
      </w:tr>
      <w:tr w:rsidR="00E964C6" w:rsidRPr="002C5E42" w14:paraId="2BE46164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C189F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8320" w14:textId="3437E4F9" w:rsidR="00E964C6" w:rsidRPr="00076FE9" w:rsidRDefault="003D2B4F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23BE" w14:textId="034C3740" w:rsidR="00E964C6" w:rsidRPr="00076FE9" w:rsidRDefault="00EA45EE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FDD95" w14:textId="1178F1F0" w:rsidR="00E964C6" w:rsidRPr="002C5E42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E964C6" w:rsidRPr="002C5E42" w14:paraId="17075D70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8FF02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ED16" w14:textId="1FEB0459" w:rsidR="00E964C6" w:rsidRPr="00076FE9" w:rsidRDefault="003D2B4F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31420" w14:textId="0D8E5463" w:rsidR="00E964C6" w:rsidRPr="00076FE9" w:rsidRDefault="00EA45EE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CCC5" w14:textId="67E62D8C" w:rsidR="00E964C6" w:rsidRPr="002C5E42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E964C6" w:rsidRPr="002C5E42" w14:paraId="56D109B5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84A30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C544" w14:textId="0E1A4C62" w:rsidR="00E964C6" w:rsidRPr="00076FE9" w:rsidRDefault="003D2B4F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69387" w14:textId="5E06C71C" w:rsidR="00E964C6" w:rsidRPr="00076FE9" w:rsidRDefault="00EA45EE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6301" w14:textId="046E37E5" w:rsidR="00E964C6" w:rsidRPr="002C5E42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</w:tr>
      <w:tr w:rsidR="00E964C6" w:rsidRPr="002C5E42" w14:paraId="539F3CC6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E57C5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9F370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CE57C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C78B2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64C6" w:rsidRPr="002C5E42" w14:paraId="602184A1" w14:textId="77777777" w:rsidTr="00844B5F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B584A" w14:textId="77777777" w:rsidR="00E964C6" w:rsidRPr="00692FB9" w:rsidRDefault="00E964C6" w:rsidP="00E964C6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6D8FD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F2E0A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FE18" w14:textId="77777777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44B5F" w:rsidRPr="002C5E42" w14:paraId="6534F369" w14:textId="77777777" w:rsidTr="004938B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1140" w14:textId="7335378A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C-I*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461EC" w14:textId="2DB009E7" w:rsidR="00E964C6" w:rsidRPr="004938B4" w:rsidRDefault="00103CC9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D71E0" w14:textId="3A3F9F91" w:rsidR="00E964C6" w:rsidRPr="004938B4" w:rsidRDefault="00DD18BB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e+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8D3A" w14:textId="544044CB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6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844B5F" w:rsidRPr="002C5E42" w14:paraId="7454F9C3" w14:textId="77777777" w:rsidTr="004938B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B0166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alleles per i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1825F" w14:textId="1E954D37" w:rsidR="00E964C6" w:rsidRPr="004938B4" w:rsidRDefault="00103CC9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32199" w14:textId="41C35F1A" w:rsidR="00E964C6" w:rsidRPr="004938B4" w:rsidRDefault="00DD18BB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AF11" w14:textId="409C111D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6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</w:tr>
      <w:tr w:rsidR="00844B5F" w:rsidRPr="002C5E42" w14:paraId="7DE274A9" w14:textId="77777777" w:rsidTr="004938B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E9ED4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W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027ED" w14:textId="35A49BA1" w:rsidR="00E964C6" w:rsidRPr="004938B4" w:rsidRDefault="00103CC9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85AC9" w14:textId="4148FA2E" w:rsidR="00E964C6" w:rsidRPr="004938B4" w:rsidRDefault="00DD18BB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F8087" w14:textId="3E49588E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64B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183</w:t>
            </w:r>
          </w:p>
        </w:tc>
      </w:tr>
      <w:tr w:rsidR="00844B5F" w:rsidRPr="002C5E42" w14:paraId="3393CA5A" w14:textId="77777777" w:rsidTr="004938B4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26B61" w14:textId="77777777" w:rsidR="00E964C6" w:rsidRPr="002C5E42" w:rsidRDefault="00E964C6" w:rsidP="00E96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E6F56" w14:textId="12D27D40" w:rsidR="00E964C6" w:rsidRPr="004938B4" w:rsidRDefault="00103CC9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1FCE7" w14:textId="6F243C1F" w:rsidR="00E964C6" w:rsidRPr="004938B4" w:rsidRDefault="00103CC9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E869" w14:textId="1ED72351" w:rsidR="00E964C6" w:rsidRDefault="00E964C6" w:rsidP="00E964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6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4</w:t>
            </w:r>
          </w:p>
        </w:tc>
      </w:tr>
    </w:tbl>
    <w:p w14:paraId="16FD9DB1" w14:textId="77777777" w:rsidR="00E964C6" w:rsidRDefault="00E964C6">
      <w:pPr>
        <w:rPr>
          <w:rFonts w:ascii="Times New Roman" w:hAnsi="Times New Roman" w:cs="Times New Roman"/>
          <w:sz w:val="24"/>
          <w:szCs w:val="24"/>
        </w:rPr>
      </w:pPr>
    </w:p>
    <w:sectPr w:rsidR="00E964C6" w:rsidSect="00F72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314D"/>
    <w:multiLevelType w:val="hybridMultilevel"/>
    <w:tmpl w:val="E72E7D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DC"/>
    <w:rsid w:val="00003026"/>
    <w:rsid w:val="000050A5"/>
    <w:rsid w:val="00076FE9"/>
    <w:rsid w:val="0009133B"/>
    <w:rsid w:val="000C3ADC"/>
    <w:rsid w:val="000E3C93"/>
    <w:rsid w:val="00103CC9"/>
    <w:rsid w:val="00105E63"/>
    <w:rsid w:val="00137DAA"/>
    <w:rsid w:val="00140102"/>
    <w:rsid w:val="00142F15"/>
    <w:rsid w:val="00194EBF"/>
    <w:rsid w:val="001A26F3"/>
    <w:rsid w:val="001E1DC3"/>
    <w:rsid w:val="001F3F05"/>
    <w:rsid w:val="00234664"/>
    <w:rsid w:val="002505B3"/>
    <w:rsid w:val="002534A7"/>
    <w:rsid w:val="002648B6"/>
    <w:rsid w:val="002A1356"/>
    <w:rsid w:val="002C5E42"/>
    <w:rsid w:val="002F7C87"/>
    <w:rsid w:val="00316678"/>
    <w:rsid w:val="00343803"/>
    <w:rsid w:val="00352890"/>
    <w:rsid w:val="003C1E13"/>
    <w:rsid w:val="003D2B4F"/>
    <w:rsid w:val="003E1092"/>
    <w:rsid w:val="0040787C"/>
    <w:rsid w:val="0047104D"/>
    <w:rsid w:val="00477A65"/>
    <w:rsid w:val="004938B4"/>
    <w:rsid w:val="004A37D2"/>
    <w:rsid w:val="004B3B44"/>
    <w:rsid w:val="004C5257"/>
    <w:rsid w:val="004F26C2"/>
    <w:rsid w:val="005172FB"/>
    <w:rsid w:val="0053348E"/>
    <w:rsid w:val="00534B7D"/>
    <w:rsid w:val="0054045A"/>
    <w:rsid w:val="005444CD"/>
    <w:rsid w:val="00545879"/>
    <w:rsid w:val="005744BF"/>
    <w:rsid w:val="00587BC2"/>
    <w:rsid w:val="00593A66"/>
    <w:rsid w:val="005C6306"/>
    <w:rsid w:val="005E2A09"/>
    <w:rsid w:val="0063236A"/>
    <w:rsid w:val="00654B60"/>
    <w:rsid w:val="00674A08"/>
    <w:rsid w:val="00692FB9"/>
    <w:rsid w:val="006D189F"/>
    <w:rsid w:val="006F7610"/>
    <w:rsid w:val="0071566A"/>
    <w:rsid w:val="00732DDF"/>
    <w:rsid w:val="00753F17"/>
    <w:rsid w:val="00780A05"/>
    <w:rsid w:val="007D3D15"/>
    <w:rsid w:val="007F64B9"/>
    <w:rsid w:val="007F774F"/>
    <w:rsid w:val="00844B5F"/>
    <w:rsid w:val="00863E6B"/>
    <w:rsid w:val="00882673"/>
    <w:rsid w:val="008879C3"/>
    <w:rsid w:val="008C1012"/>
    <w:rsid w:val="008C5822"/>
    <w:rsid w:val="00902A30"/>
    <w:rsid w:val="00904887"/>
    <w:rsid w:val="00913C87"/>
    <w:rsid w:val="009366D4"/>
    <w:rsid w:val="00971BF0"/>
    <w:rsid w:val="009A1969"/>
    <w:rsid w:val="009A6496"/>
    <w:rsid w:val="009D57F0"/>
    <w:rsid w:val="009F1A48"/>
    <w:rsid w:val="00A16BD4"/>
    <w:rsid w:val="00A75305"/>
    <w:rsid w:val="00A75D02"/>
    <w:rsid w:val="00A778F7"/>
    <w:rsid w:val="00A92C2B"/>
    <w:rsid w:val="00AD6BF7"/>
    <w:rsid w:val="00B448A5"/>
    <w:rsid w:val="00B83C08"/>
    <w:rsid w:val="00B94B78"/>
    <w:rsid w:val="00BA7CD9"/>
    <w:rsid w:val="00BE238A"/>
    <w:rsid w:val="00BF794C"/>
    <w:rsid w:val="00C05925"/>
    <w:rsid w:val="00C122FC"/>
    <w:rsid w:val="00CA7A73"/>
    <w:rsid w:val="00D01C56"/>
    <w:rsid w:val="00D06259"/>
    <w:rsid w:val="00D107DF"/>
    <w:rsid w:val="00D26682"/>
    <w:rsid w:val="00D62209"/>
    <w:rsid w:val="00DD18BB"/>
    <w:rsid w:val="00DF0AA3"/>
    <w:rsid w:val="00DF2F64"/>
    <w:rsid w:val="00E0553B"/>
    <w:rsid w:val="00E964C6"/>
    <w:rsid w:val="00EA45EE"/>
    <w:rsid w:val="00EA4FED"/>
    <w:rsid w:val="00EF5F95"/>
    <w:rsid w:val="00F303BB"/>
    <w:rsid w:val="00F319C7"/>
    <w:rsid w:val="00F31C9B"/>
    <w:rsid w:val="00F46D53"/>
    <w:rsid w:val="00F72D69"/>
    <w:rsid w:val="00FE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64028"/>
  <w15:chartTrackingRefBased/>
  <w15:docId w15:val="{F2859A3B-5DA3-4871-841F-A3B861B4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F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A7CD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52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ji_O</dc:creator>
  <cp:keywords/>
  <dc:description/>
  <cp:lastModifiedBy>Mus musculoides</cp:lastModifiedBy>
  <cp:revision>7</cp:revision>
  <dcterms:created xsi:type="dcterms:W3CDTF">2023-11-23T11:06:00Z</dcterms:created>
  <dcterms:modified xsi:type="dcterms:W3CDTF">2023-11-30T13:44:00Z</dcterms:modified>
</cp:coreProperties>
</file>